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EB8C9" w14:textId="026EC044" w:rsidR="003C5580" w:rsidRPr="004F210D" w:rsidRDefault="004F210D" w:rsidP="00887124">
      <w:r w:rsidRPr="004F210D">
        <w:t xml:space="preserve">Supplementary File 1. </w:t>
      </w:r>
      <w:r>
        <w:t xml:space="preserve">The </w:t>
      </w:r>
      <w:r w:rsidR="005D10B3">
        <w:t xml:space="preserve">translated and original </w:t>
      </w:r>
      <w:r>
        <w:t>self-completed background</w:t>
      </w:r>
      <w:r w:rsidR="000C0ABE">
        <w:t xml:space="preserve"> and</w:t>
      </w:r>
      <w:r>
        <w:t xml:space="preserve"> health information</w:t>
      </w:r>
      <w:r w:rsidR="00B42894">
        <w:t xml:space="preserve"> form.</w:t>
      </w:r>
    </w:p>
    <w:p w14:paraId="4CB3A45C" w14:textId="77777777" w:rsidR="004F210D" w:rsidRDefault="004F210D" w:rsidP="00887124">
      <w:pPr>
        <w:rPr>
          <w:b/>
          <w:bCs/>
        </w:rPr>
      </w:pPr>
    </w:p>
    <w:p w14:paraId="726C02BF" w14:textId="62A57C38" w:rsidR="004F210D" w:rsidRPr="004F210D" w:rsidRDefault="00707C3E" w:rsidP="004F210D">
      <w:pPr>
        <w:jc w:val="center"/>
        <w:rPr>
          <w:b/>
          <w:bCs/>
          <w:sz w:val="32"/>
          <w:szCs w:val="32"/>
        </w:rPr>
      </w:pPr>
      <w:r w:rsidRPr="004F210D">
        <w:rPr>
          <w:b/>
          <w:bCs/>
          <w:sz w:val="32"/>
          <w:szCs w:val="32"/>
        </w:rPr>
        <w:t xml:space="preserve">The background </w:t>
      </w:r>
      <w:r>
        <w:rPr>
          <w:b/>
          <w:bCs/>
          <w:sz w:val="32"/>
          <w:szCs w:val="32"/>
        </w:rPr>
        <w:t xml:space="preserve">and </w:t>
      </w:r>
      <w:r w:rsidRPr="004F210D">
        <w:rPr>
          <w:b/>
          <w:bCs/>
          <w:sz w:val="32"/>
          <w:szCs w:val="32"/>
        </w:rPr>
        <w:t>health</w:t>
      </w:r>
      <w:r>
        <w:rPr>
          <w:b/>
          <w:bCs/>
          <w:sz w:val="32"/>
          <w:szCs w:val="32"/>
        </w:rPr>
        <w:t xml:space="preserve"> information</w:t>
      </w:r>
      <w:r w:rsidRPr="004F210D">
        <w:rPr>
          <w:b/>
          <w:bCs/>
          <w:sz w:val="32"/>
          <w:szCs w:val="32"/>
        </w:rPr>
        <w:t xml:space="preserve"> form</w:t>
      </w:r>
      <w:r>
        <w:rPr>
          <w:b/>
          <w:bCs/>
          <w:sz w:val="32"/>
          <w:szCs w:val="32"/>
        </w:rPr>
        <w:t xml:space="preserve"> </w:t>
      </w:r>
      <w:r w:rsidR="00730477">
        <w:rPr>
          <w:b/>
          <w:bCs/>
          <w:sz w:val="32"/>
          <w:szCs w:val="32"/>
        </w:rPr>
        <w:t>(translated)</w:t>
      </w:r>
    </w:p>
    <w:p w14:paraId="632DE30B" w14:textId="77777777" w:rsidR="004F210D" w:rsidRPr="00294F24" w:rsidRDefault="004F210D" w:rsidP="00887124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C5580" w:rsidRPr="00CE52E6" w14:paraId="1A2C6F2B" w14:textId="77777777" w:rsidTr="00CE1F96">
        <w:trPr>
          <w:trHeight w:val="4810"/>
        </w:trPr>
        <w:tc>
          <w:tcPr>
            <w:tcW w:w="9350" w:type="dxa"/>
          </w:tcPr>
          <w:p w14:paraId="0148F0CC" w14:textId="388A0963" w:rsidR="003C5580" w:rsidRPr="00CE52E6" w:rsidRDefault="00CE52E6" w:rsidP="00CE52E6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CE52E6">
              <w:rPr>
                <w:rFonts w:asciiTheme="minorBidi" w:hAnsiTheme="minorBidi"/>
                <w:b/>
                <w:bCs/>
                <w:sz w:val="22"/>
                <w:szCs w:val="22"/>
              </w:rPr>
              <w:t xml:space="preserve">Background </w:t>
            </w:r>
            <w:r w:rsidR="00734586">
              <w:rPr>
                <w:rFonts w:asciiTheme="minorBidi" w:hAnsiTheme="minorBidi"/>
                <w:b/>
                <w:bCs/>
                <w:sz w:val="22"/>
                <w:szCs w:val="22"/>
              </w:rPr>
              <w:t>I</w:t>
            </w:r>
            <w:r w:rsidRPr="00CE52E6">
              <w:rPr>
                <w:rFonts w:asciiTheme="minorBidi" w:hAnsiTheme="minorBidi"/>
                <w:b/>
                <w:bCs/>
                <w:sz w:val="22"/>
                <w:szCs w:val="22"/>
              </w:rPr>
              <w:t>nformation</w:t>
            </w:r>
          </w:p>
          <w:p w14:paraId="664A7881" w14:textId="07AF22D0" w:rsidR="003C5580" w:rsidRPr="004B0FC1" w:rsidRDefault="003C5580" w:rsidP="00CE52E6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CE52E6">
              <w:rPr>
                <w:rFonts w:asciiTheme="minorBidi" w:hAnsiTheme="minorBidi"/>
                <w:sz w:val="22"/>
                <w:szCs w:val="22"/>
              </w:rPr>
              <w:t xml:space="preserve">Please </w:t>
            </w:r>
            <w:r w:rsidR="00311737" w:rsidRPr="00CE52E6">
              <w:rPr>
                <w:rFonts w:asciiTheme="minorBidi" w:hAnsiTheme="minorBidi"/>
                <w:sz w:val="22"/>
                <w:szCs w:val="22"/>
              </w:rPr>
              <w:t>complete</w:t>
            </w:r>
            <w:r w:rsidRPr="00CE52E6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proofErr w:type="gramStart"/>
            <w:r w:rsidRPr="00CE52E6">
              <w:rPr>
                <w:rFonts w:asciiTheme="minorBidi" w:hAnsiTheme="minorBidi"/>
                <w:sz w:val="22"/>
                <w:szCs w:val="22"/>
              </w:rPr>
              <w:t>all of</w:t>
            </w:r>
            <w:proofErr w:type="gramEnd"/>
            <w:r w:rsidRPr="00CE52E6">
              <w:rPr>
                <w:rFonts w:asciiTheme="minorBidi" w:hAnsiTheme="minorBidi"/>
                <w:sz w:val="22"/>
                <w:szCs w:val="22"/>
              </w:rPr>
              <w:t xml:space="preserve"> the following questions</w:t>
            </w:r>
            <w:r w:rsidR="004B0FC1">
              <w:rPr>
                <w:rFonts w:asciiTheme="minorBidi" w:hAnsiTheme="minorBidi"/>
                <w:sz w:val="22"/>
                <w:szCs w:val="22"/>
              </w:rPr>
              <w:t>.</w:t>
            </w:r>
          </w:p>
          <w:p w14:paraId="51FDE81F" w14:textId="77777777" w:rsidR="003C5580" w:rsidRPr="00CE52E6" w:rsidRDefault="003C5580" w:rsidP="00CE52E6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</w:p>
          <w:p w14:paraId="14BECADA" w14:textId="29612023" w:rsidR="003C5580" w:rsidRPr="00AC297B" w:rsidRDefault="003C5580" w:rsidP="00AC297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AC297B">
              <w:rPr>
                <w:rFonts w:asciiTheme="minorBidi" w:hAnsiTheme="minorBidi"/>
                <w:sz w:val="22"/>
                <w:szCs w:val="22"/>
                <w:lang w:val="en-US"/>
              </w:rPr>
              <w:t>Age: __________</w:t>
            </w:r>
          </w:p>
          <w:p w14:paraId="7678BBA6" w14:textId="77777777" w:rsidR="003C5580" w:rsidRPr="00CE52E6" w:rsidRDefault="003C5580" w:rsidP="00CE52E6">
            <w:pPr>
              <w:spacing w:line="276" w:lineRule="auto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  <w:p w14:paraId="222DA36D" w14:textId="7A9B71C7" w:rsidR="00DF07CB" w:rsidRPr="00AC297B" w:rsidRDefault="003C5580" w:rsidP="00AC297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AC297B">
              <w:rPr>
                <w:rFonts w:asciiTheme="minorBidi" w:hAnsiTheme="minorBidi"/>
                <w:sz w:val="22"/>
                <w:szCs w:val="22"/>
                <w:lang w:val="en-US"/>
              </w:rPr>
              <w:t xml:space="preserve">Gender: </w:t>
            </w:r>
          </w:p>
          <w:p w14:paraId="13B63B0D" w14:textId="77777777" w:rsidR="00DF07CB" w:rsidRPr="00CE52E6" w:rsidRDefault="003C5580" w:rsidP="00AC297B">
            <w:pPr>
              <w:spacing w:line="276" w:lineRule="auto"/>
              <w:ind w:left="72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sz w:val="22"/>
                <w:szCs w:val="22"/>
              </w:rPr>
              <w:t></w:t>
            </w:r>
            <w:r w:rsidRPr="00CE52E6">
              <w:rPr>
                <w:rFonts w:asciiTheme="minorBidi" w:hAnsiTheme="minorBidi"/>
                <w:sz w:val="22"/>
                <w:szCs w:val="22"/>
                <w:rtl/>
              </w:rPr>
              <w:t xml:space="preserve"> </w:t>
            </w:r>
            <w:r w:rsidR="00DF07CB" w:rsidRPr="00CE52E6">
              <w:rPr>
                <w:rFonts w:asciiTheme="minorBidi" w:hAnsiTheme="minorBidi"/>
                <w:sz w:val="22"/>
                <w:szCs w:val="22"/>
              </w:rPr>
              <w:t>M</w:t>
            </w:r>
            <w:r w:rsidRPr="00CE52E6">
              <w:rPr>
                <w:rFonts w:asciiTheme="minorBidi" w:hAnsiTheme="minorBidi"/>
                <w:sz w:val="22"/>
                <w:szCs w:val="22"/>
                <w:lang w:val="en-US"/>
              </w:rPr>
              <w:t xml:space="preserve">ale </w:t>
            </w:r>
          </w:p>
          <w:p w14:paraId="2443BBFC" w14:textId="77777777" w:rsidR="00DF07CB" w:rsidRPr="00CE52E6" w:rsidRDefault="003C5580" w:rsidP="00AC297B">
            <w:pPr>
              <w:spacing w:line="276" w:lineRule="auto"/>
              <w:ind w:left="72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sz w:val="22"/>
                <w:szCs w:val="22"/>
              </w:rPr>
              <w:t></w:t>
            </w:r>
            <w:r w:rsidR="00DF07CB" w:rsidRPr="00CE52E6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 w:rsidR="00DF07CB" w:rsidRPr="00CE52E6">
              <w:rPr>
                <w:rFonts w:asciiTheme="minorBidi" w:hAnsiTheme="minorBidi"/>
                <w:sz w:val="22"/>
                <w:szCs w:val="22"/>
                <w:lang w:val="en-US"/>
              </w:rPr>
              <w:t xml:space="preserve">Female </w:t>
            </w:r>
          </w:p>
          <w:p w14:paraId="10C3C0D3" w14:textId="12D8CC44" w:rsidR="003C5580" w:rsidRPr="00CE52E6" w:rsidRDefault="00DF07CB" w:rsidP="00AC297B">
            <w:pPr>
              <w:spacing w:line="276" w:lineRule="auto"/>
              <w:ind w:left="720"/>
              <w:rPr>
                <w:rFonts w:asciiTheme="minorBidi" w:hAnsiTheme="minorBidi"/>
                <w:sz w:val="22"/>
                <w:szCs w:val="22"/>
              </w:rPr>
            </w:pPr>
            <w:r w:rsidRPr="00CE52E6">
              <w:rPr>
                <w:rFonts w:asciiTheme="minorBidi" w:hAnsiTheme="minorBidi"/>
                <w:sz w:val="22"/>
                <w:szCs w:val="22"/>
              </w:rPr>
              <w:t xml:space="preserve"> </w:t>
            </w:r>
            <w:r w:rsidRPr="00CE52E6">
              <w:rPr>
                <w:rFonts w:asciiTheme="minorBidi" w:hAnsiTheme="minorBidi"/>
                <w:sz w:val="22"/>
                <w:szCs w:val="22"/>
                <w:lang w:val="en-US"/>
              </w:rPr>
              <w:t xml:space="preserve">I would rather not disclose this </w:t>
            </w:r>
            <w:proofErr w:type="gramStart"/>
            <w:r w:rsidRPr="00CE52E6">
              <w:rPr>
                <w:rFonts w:asciiTheme="minorBidi" w:hAnsiTheme="minorBidi"/>
                <w:sz w:val="22"/>
                <w:szCs w:val="22"/>
                <w:lang w:val="en-US"/>
              </w:rPr>
              <w:t>information</w:t>
            </w:r>
            <w:proofErr w:type="gramEnd"/>
            <w:r w:rsidRPr="00CE52E6">
              <w:rPr>
                <w:rFonts w:asciiTheme="minorBidi" w:hAnsiTheme="minorBidi"/>
                <w:sz w:val="22"/>
                <w:szCs w:val="22"/>
                <w:lang w:val="en-US"/>
              </w:rPr>
              <w:t xml:space="preserve"> </w:t>
            </w:r>
          </w:p>
          <w:p w14:paraId="40C91952" w14:textId="77777777" w:rsidR="003C5580" w:rsidRPr="00CE52E6" w:rsidRDefault="003C5580" w:rsidP="00CE52E6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</w:p>
          <w:p w14:paraId="65C06583" w14:textId="36299074" w:rsidR="00F13212" w:rsidRPr="00AC297B" w:rsidRDefault="003C5580" w:rsidP="00AC297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Marital status: </w:t>
            </w:r>
          </w:p>
          <w:p w14:paraId="3DFD10F6" w14:textId="77777777" w:rsidR="00F13212" w:rsidRPr="00CE52E6" w:rsidRDefault="003C5580" w:rsidP="00AC297B">
            <w:pPr>
              <w:spacing w:line="276" w:lineRule="auto"/>
              <w:ind w:left="72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Married </w:t>
            </w:r>
          </w:p>
          <w:p w14:paraId="4C9F1BA2" w14:textId="77777777" w:rsidR="00F13212" w:rsidRPr="00CE52E6" w:rsidRDefault="003C5580" w:rsidP="00AC297B">
            <w:pPr>
              <w:spacing w:line="276" w:lineRule="auto"/>
              <w:ind w:left="72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Single </w:t>
            </w:r>
          </w:p>
          <w:p w14:paraId="7DDD413E" w14:textId="0815BAB4" w:rsidR="003C5580" w:rsidRPr="00AC297B" w:rsidRDefault="003C5580" w:rsidP="00AC297B">
            <w:pPr>
              <w:spacing w:line="276" w:lineRule="auto"/>
              <w:ind w:left="72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</w:t>
            </w:r>
            <w:r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Other</w:t>
            </w:r>
            <w:r w:rsidR="00F13212"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(please specify</w:t>
            </w:r>
            <w:proofErr w:type="gramStart"/>
            <w:r w:rsidR="00F13212"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):_</w:t>
            </w:r>
            <w:proofErr w:type="gramEnd"/>
            <w:r w:rsidR="00F13212"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________</w:t>
            </w:r>
          </w:p>
          <w:p w14:paraId="2C1CDB4A" w14:textId="77777777" w:rsidR="003C5580" w:rsidRPr="00AC297B" w:rsidRDefault="003C5580" w:rsidP="00CE52E6">
            <w:pPr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</w:p>
          <w:p w14:paraId="6A1571C8" w14:textId="61B43CD6" w:rsidR="003C5580" w:rsidRPr="00AC297B" w:rsidRDefault="00E01384" w:rsidP="00AC297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City</w:t>
            </w:r>
            <w:r w:rsidR="003C5580"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of residence? ___________</w:t>
            </w:r>
          </w:p>
          <w:p w14:paraId="53BB05EF" w14:textId="77777777" w:rsidR="003C5580" w:rsidRPr="00AC297B" w:rsidRDefault="003C5580" w:rsidP="00CE52E6">
            <w:pPr>
              <w:spacing w:line="276" w:lineRule="auto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  <w:p w14:paraId="4069FC80" w14:textId="02DD431C" w:rsidR="003C5580" w:rsidRPr="00AC297B" w:rsidRDefault="003C5580" w:rsidP="00AC297B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Education</w:t>
            </w:r>
            <w:r w:rsidR="00171803"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al</w:t>
            </w:r>
            <w:r w:rsidRPr="00AC297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level: </w:t>
            </w:r>
          </w:p>
          <w:p w14:paraId="0B8072AE" w14:textId="3DA80686" w:rsidR="003C5580" w:rsidRPr="00CE52E6" w:rsidRDefault="003C5580" w:rsidP="00AC297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Elementary or middle school </w:t>
            </w:r>
          </w:p>
          <w:p w14:paraId="243A1AE3" w14:textId="4F063EE7" w:rsidR="003C5580" w:rsidRPr="00CE52E6" w:rsidRDefault="003C5580" w:rsidP="00AC297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High school </w:t>
            </w:r>
          </w:p>
          <w:p w14:paraId="64263960" w14:textId="6EBCBE3B" w:rsidR="003C5580" w:rsidRPr="00CE52E6" w:rsidRDefault="003C5580" w:rsidP="00AC297B">
            <w:pPr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</w:t>
            </w:r>
            <w:r w:rsidR="002C4A31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University</w:t>
            </w: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education </w:t>
            </w:r>
            <w:r w:rsidR="002C4A31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or higher</w:t>
            </w:r>
          </w:p>
          <w:p w14:paraId="2973F995" w14:textId="77777777" w:rsidR="003C5580" w:rsidRPr="00CE52E6" w:rsidRDefault="003C5580" w:rsidP="00CE52E6">
            <w:pPr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</w:p>
          <w:p w14:paraId="20BBDF14" w14:textId="77777777" w:rsidR="003C5580" w:rsidRPr="00CE52E6" w:rsidRDefault="003C5580" w:rsidP="00CE52E6">
            <w:pPr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</w:p>
          <w:p w14:paraId="6FB77831" w14:textId="2280BBFB" w:rsidR="00712A92" w:rsidRDefault="00CE52E6" w:rsidP="00712A9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b/>
                <w:bCs/>
                <w:kern w:val="0"/>
                <w:sz w:val="22"/>
                <w:szCs w:val="22"/>
                <w:lang w:val="en-US"/>
              </w:rPr>
              <w:t xml:space="preserve">General </w:t>
            </w:r>
            <w:r w:rsidR="00734586">
              <w:rPr>
                <w:rFonts w:asciiTheme="minorBidi" w:hAnsiTheme="minorBidi"/>
                <w:b/>
                <w:bCs/>
                <w:kern w:val="0"/>
                <w:sz w:val="22"/>
                <w:szCs w:val="22"/>
                <w:lang w:val="en-US"/>
              </w:rPr>
              <w:t>Health</w:t>
            </w:r>
            <w:r w:rsidR="003C5580" w:rsidRPr="00CE52E6">
              <w:rPr>
                <w:rFonts w:asciiTheme="minorBidi" w:hAnsiTheme="minorBidi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E132CB">
              <w:rPr>
                <w:rFonts w:asciiTheme="minorBidi" w:hAnsiTheme="minorBidi"/>
                <w:b/>
                <w:bCs/>
                <w:kern w:val="0"/>
                <w:sz w:val="22"/>
                <w:szCs w:val="22"/>
                <w:lang w:val="en-US"/>
              </w:rPr>
              <w:t xml:space="preserve">and Tobacco Use </w:t>
            </w:r>
            <w:r w:rsidR="003C5580" w:rsidRPr="00CE52E6">
              <w:rPr>
                <w:rFonts w:asciiTheme="minorBidi" w:hAnsiTheme="minorBidi"/>
                <w:b/>
                <w:bCs/>
                <w:kern w:val="0"/>
                <w:sz w:val="22"/>
                <w:szCs w:val="22"/>
                <w:lang w:val="en-US"/>
              </w:rPr>
              <w:t>Information</w:t>
            </w:r>
          </w:p>
          <w:p w14:paraId="109CA643" w14:textId="77777777" w:rsidR="00712A92" w:rsidRPr="00712A92" w:rsidRDefault="00712A92" w:rsidP="00712A9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kern w:val="0"/>
                <w:sz w:val="22"/>
                <w:szCs w:val="22"/>
                <w:lang w:val="en-US"/>
              </w:rPr>
            </w:pPr>
          </w:p>
          <w:p w14:paraId="50202356" w14:textId="5F84886E" w:rsidR="003C5580" w:rsidRPr="001C412A" w:rsidRDefault="003C5580" w:rsidP="00AD087D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905D01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Do you have any health conditions currently? </w:t>
            </w:r>
          </w:p>
          <w:p w14:paraId="364FE575" w14:textId="11911329" w:rsidR="007F4C43" w:rsidRPr="007F4C43" w:rsidRDefault="003C5580" w:rsidP="00DB10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Yes </w:t>
            </w:r>
            <w:r w:rsidR="007F4C43" w:rsidRPr="007F4C43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sym w:font="Wingdings" w:char="F0E0"/>
            </w:r>
            <w:r w:rsidR="007F4C43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</w:t>
            </w:r>
            <w:r w:rsidR="007F4C43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If the answer is yes, </w:t>
            </w:r>
            <w:r w:rsidR="00912B6F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please indicate the medical condition/s</w:t>
            </w:r>
            <w:r w:rsidR="0073458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.</w:t>
            </w:r>
            <w:r w:rsidR="007F4C43" w:rsidRPr="00CE52E6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="00B157BC"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>_________</w:t>
            </w:r>
          </w:p>
          <w:p w14:paraId="7BF86757" w14:textId="4A68ECC4" w:rsidR="003C5580" w:rsidRPr="00CE52E6" w:rsidRDefault="003C5580" w:rsidP="00DB10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</w:t>
            </w:r>
            <w:r w:rsidR="007F4C43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No</w:t>
            </w:r>
          </w:p>
          <w:p w14:paraId="6B30821C" w14:textId="18B8BB30" w:rsidR="003C5580" w:rsidRPr="00CE52E6" w:rsidRDefault="003C5580" w:rsidP="00CE52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</w:p>
          <w:p w14:paraId="7488D409" w14:textId="00B4579D" w:rsidR="003C5580" w:rsidRPr="008275DE" w:rsidRDefault="003C5580" w:rsidP="00AD087D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905D01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Do you have any problems with your mouth or teeth </w:t>
            </w:r>
            <w:proofErr w:type="gramStart"/>
            <w:r w:rsidRPr="00905D01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at the moment</w:t>
            </w:r>
            <w:proofErr w:type="gramEnd"/>
            <w:r w:rsidRPr="00905D01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? </w:t>
            </w:r>
          </w:p>
          <w:p w14:paraId="36C3C289" w14:textId="5284B391" w:rsidR="002644BD" w:rsidRPr="007F4C43" w:rsidRDefault="002644BD" w:rsidP="00DB10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Yes </w:t>
            </w:r>
            <w:r w:rsidRPr="007F4C43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sym w:font="Wingdings" w:char="F0E0"/>
            </w:r>
            <w:r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</w:t>
            </w: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If the answer is yes, </w:t>
            </w:r>
            <w:r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please indicate the problem</w:t>
            </w:r>
            <w:r w:rsidR="00AF2347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/s</w:t>
            </w:r>
            <w:r w:rsidR="0073458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.</w:t>
            </w:r>
            <w:r w:rsidRPr="00CE52E6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="00B157BC"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>_________</w:t>
            </w:r>
          </w:p>
          <w:p w14:paraId="0F0ACD4D" w14:textId="77777777" w:rsidR="002644BD" w:rsidRPr="00CE52E6" w:rsidRDefault="002644BD" w:rsidP="00DB10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 No</w:t>
            </w:r>
          </w:p>
          <w:p w14:paraId="529C3612" w14:textId="77777777" w:rsidR="003C5580" w:rsidRPr="00CE52E6" w:rsidRDefault="003C5580" w:rsidP="00CE52E6">
            <w:pPr>
              <w:spacing w:line="276" w:lineRule="auto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  <w:p w14:paraId="39BFD4E5" w14:textId="0B94C222" w:rsidR="003C5580" w:rsidRPr="005A72D6" w:rsidRDefault="003C5580" w:rsidP="00AD087D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905D01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</w:t>
            </w:r>
            <w:r w:rsidR="007910D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T</w:t>
            </w:r>
            <w:r w:rsidRPr="00905D01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obacco</w:t>
            </w:r>
            <w:r w:rsidR="007910D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use</w:t>
            </w:r>
            <w:r w:rsidRPr="00905D01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(for example, regular or electronic cigarettes, hookahs, or chewing tobacco): </w:t>
            </w:r>
          </w:p>
          <w:p w14:paraId="064BD5E6" w14:textId="43860B2B" w:rsidR="005A72D6" w:rsidRDefault="005A72D6" w:rsidP="005A72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</w:t>
            </w:r>
            <w:r w:rsidR="003C5580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I currently use </w:t>
            </w:r>
            <w:r w:rsidR="00F72A1F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tobacco.</w:t>
            </w:r>
            <w:r w:rsidR="003C5580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     </w:t>
            </w:r>
          </w:p>
          <w:p w14:paraId="0F571542" w14:textId="7544A501" w:rsidR="003C5580" w:rsidRPr="00CE52E6" w:rsidRDefault="005A72D6" w:rsidP="005A72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</w:t>
            </w:r>
            <w:r w:rsidR="003C5580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I have used tobacco </w:t>
            </w:r>
            <w:r w:rsidR="00F72A1F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before.</w:t>
            </w:r>
            <w:r w:rsidR="003C5580"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</w:t>
            </w:r>
          </w:p>
          <w:p w14:paraId="6545A08C" w14:textId="77777777" w:rsidR="00B50D5F" w:rsidRDefault="003C5580" w:rsidP="00B50D5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CE52E6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</w:t>
            </w:r>
          </w:p>
          <w:p w14:paraId="74ABA100" w14:textId="0CCB1086" w:rsidR="003C5580" w:rsidRPr="00B50D5F" w:rsidRDefault="003C5580" w:rsidP="00B50D5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B50D5F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Please specify one or more types of tobacco used before or currently: </w:t>
            </w:r>
          </w:p>
          <w:p w14:paraId="6CD5CAD6" w14:textId="5C9846F3" w:rsidR="003C5580" w:rsidRPr="00B50D5F" w:rsidRDefault="003C5580" w:rsidP="00B50D5F">
            <w:pPr>
              <w:pStyle w:val="ListParagraph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50D5F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Chewing tobacco (its type):</w:t>
            </w:r>
            <w:r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="00B157BC"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>_________</w:t>
            </w:r>
          </w:p>
          <w:p w14:paraId="5D8D2F5A" w14:textId="2506FDAD" w:rsidR="003C5580" w:rsidRPr="00B50D5F" w:rsidRDefault="003C5580" w:rsidP="00B50D5F">
            <w:pPr>
              <w:pStyle w:val="ListParagraph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50D5F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lastRenderedPageBreak/>
              <w:t>Regular cigarettes (number per day):</w:t>
            </w:r>
            <w:r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="00B157BC"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>_________</w:t>
            </w:r>
          </w:p>
          <w:p w14:paraId="6C74701B" w14:textId="256438A0" w:rsidR="003C5580" w:rsidRPr="00B50D5F" w:rsidRDefault="003C5580" w:rsidP="00B50D5F">
            <w:pPr>
              <w:pStyle w:val="ListParagraph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50D5F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Electronic cigarettes (type and average minutes of daily use):</w:t>
            </w:r>
            <w:r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 xml:space="preserve"> _________ </w:t>
            </w:r>
          </w:p>
          <w:p w14:paraId="77D61533" w14:textId="3568A152" w:rsidR="003C5580" w:rsidRDefault="003C5580" w:rsidP="00B50D5F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50D5F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Other</w:t>
            </w:r>
            <w:r w:rsidR="00B50D5F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s</w:t>
            </w:r>
            <w:r w:rsidRPr="00B50D5F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(type/number per day):</w:t>
            </w:r>
            <w:r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="00B157BC"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>_________</w:t>
            </w:r>
          </w:p>
          <w:p w14:paraId="5F8D2413" w14:textId="77777777" w:rsidR="0088510F" w:rsidRPr="00B50D5F" w:rsidRDefault="0088510F" w:rsidP="0088510F">
            <w:pPr>
              <w:pStyle w:val="ListParagraph"/>
              <w:spacing w:line="276" w:lineRule="auto"/>
              <w:ind w:left="920"/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</w:pPr>
          </w:p>
          <w:p w14:paraId="6AF82AE7" w14:textId="72B4F572" w:rsidR="003C5580" w:rsidRPr="000B06AA" w:rsidRDefault="000B06AA" w:rsidP="000B06AA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 xml:space="preserve">Oral </w:t>
            </w:r>
            <w:r w:rsidR="0088510F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h</w:t>
            </w:r>
            <w:r w:rsidRPr="000B06AA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ealth</w:t>
            </w:r>
            <w:r w:rsidR="00340C9A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88510F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maintenance</w:t>
            </w:r>
            <w:r w:rsidRPr="000B06AA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 xml:space="preserve"> Information</w:t>
            </w:r>
          </w:p>
          <w:p w14:paraId="154E26CA" w14:textId="77777777" w:rsidR="003C5580" w:rsidRPr="000B06AA" w:rsidRDefault="003C5580" w:rsidP="00CE52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</w:p>
          <w:p w14:paraId="5384D9EC" w14:textId="76D35CA6" w:rsidR="00DC5FE4" w:rsidRPr="00DC5FE4" w:rsidRDefault="003C5580" w:rsidP="00AD087D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DC5FE4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How many times do you brush and paste your teeth daily? </w:t>
            </w:r>
          </w:p>
          <w:p w14:paraId="498ED709" w14:textId="63EB4361" w:rsidR="00DC5FE4" w:rsidRDefault="003C5580" w:rsidP="00DC5FE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More than three times a day   </w:t>
            </w:r>
          </w:p>
          <w:p w14:paraId="323D361C" w14:textId="77777777" w:rsidR="00DC5FE4" w:rsidRDefault="003C5580" w:rsidP="00DC5FE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Twice a day   </w:t>
            </w:r>
          </w:p>
          <w:p w14:paraId="6413D0D9" w14:textId="77777777" w:rsidR="00DC5FE4" w:rsidRDefault="003C5580" w:rsidP="00DC5FE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Once a day   </w:t>
            </w:r>
          </w:p>
          <w:p w14:paraId="636F6E44" w14:textId="7151A42A" w:rsidR="003C5580" w:rsidRPr="000B06AA" w:rsidRDefault="003C5580" w:rsidP="00DC5FE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None of the above </w:t>
            </w:r>
          </w:p>
          <w:p w14:paraId="44E60A5C" w14:textId="77777777" w:rsidR="003C5580" w:rsidRPr="000B06AA" w:rsidRDefault="003C5580" w:rsidP="00CE52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</w:t>
            </w:r>
          </w:p>
          <w:p w14:paraId="4828353A" w14:textId="4D0E589C" w:rsidR="003C5580" w:rsidRPr="00DC5FE4" w:rsidRDefault="003C5580" w:rsidP="00AD087D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DC5FE4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Do you use interdental cleaning tools (such as toothpicks, dental floss, or mouthwash)? </w:t>
            </w:r>
          </w:p>
          <w:p w14:paraId="74D6987C" w14:textId="367FF7B9" w:rsidR="00DC5FE4" w:rsidRDefault="003C5580" w:rsidP="00DC5FE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Yes </w:t>
            </w:r>
          </w:p>
          <w:p w14:paraId="05B5E0E2" w14:textId="67A4C0A9" w:rsidR="003C5580" w:rsidRPr="000B06AA" w:rsidRDefault="003C5580" w:rsidP="00DC5FE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</w:t>
            </w:r>
            <w:r w:rsidR="00DC5FE4"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No</w:t>
            </w:r>
          </w:p>
          <w:p w14:paraId="2D80E285" w14:textId="77777777" w:rsidR="003C5580" w:rsidRPr="000B06AA" w:rsidRDefault="003C5580" w:rsidP="00CE52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</w:t>
            </w:r>
          </w:p>
          <w:p w14:paraId="447EC66F" w14:textId="2F3BC5E2" w:rsidR="003C5580" w:rsidRPr="00DC5FE4" w:rsidRDefault="003C5580" w:rsidP="00AD087D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DC5FE4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Do you visit the dental clinic regularly (every 6 months or annually)? </w:t>
            </w:r>
          </w:p>
          <w:p w14:paraId="4FE69557" w14:textId="77777777" w:rsidR="00DC5FE4" w:rsidRDefault="00DC5FE4" w:rsidP="00DC5FE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 Yes </w:t>
            </w:r>
          </w:p>
          <w:p w14:paraId="1D71C2FA" w14:textId="37AB2AD2" w:rsidR="003C5580" w:rsidRPr="00A106DB" w:rsidRDefault="00DC5FE4" w:rsidP="00A106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560"/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</w:pPr>
            <w:r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 No</w:t>
            </w:r>
            <w:r w:rsidR="00A106D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</w:t>
            </w:r>
            <w:r w:rsidR="00A106DB" w:rsidRPr="00A106D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sym w:font="Wingdings" w:char="F0E0"/>
            </w:r>
            <w:r w:rsidR="00A106DB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 xml:space="preserve"> </w:t>
            </w:r>
            <w:r w:rsidR="003C5580" w:rsidRPr="000B06AA">
              <w:rPr>
                <w:rFonts w:asciiTheme="minorBidi" w:hAnsiTheme="minorBidi"/>
                <w:kern w:val="0"/>
                <w:sz w:val="22"/>
                <w:szCs w:val="22"/>
                <w:lang w:val="en-US"/>
              </w:rPr>
              <w:t>If the answer is no, when was the last visit to the dental clinic?</w:t>
            </w:r>
            <w:r w:rsidR="003C5580" w:rsidRPr="000B06AA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 xml:space="preserve"> </w:t>
            </w:r>
            <w:r w:rsidR="00815C9C" w:rsidRPr="00B50D5F">
              <w:rPr>
                <w:rFonts w:asciiTheme="minorBidi" w:hAnsiTheme="minorBidi"/>
                <w:i/>
                <w:iCs/>
                <w:kern w:val="0"/>
                <w:sz w:val="22"/>
                <w:szCs w:val="22"/>
                <w:lang w:val="en-US"/>
              </w:rPr>
              <w:t>_________</w:t>
            </w:r>
          </w:p>
          <w:p w14:paraId="56126152" w14:textId="77777777" w:rsidR="003C5580" w:rsidRPr="00CE52E6" w:rsidRDefault="003C5580" w:rsidP="00CE52E6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075D0062" w14:textId="77777777" w:rsidR="00EA7CB2" w:rsidRDefault="00EA7CB2" w:rsidP="00EA7CB2"/>
    <w:p w14:paraId="15549217" w14:textId="77777777" w:rsidR="0039287A" w:rsidRDefault="0039287A" w:rsidP="00294F24">
      <w:pPr>
        <w:rPr>
          <w:b/>
          <w:bCs/>
          <w:lang w:val="en-US"/>
        </w:rPr>
      </w:pPr>
    </w:p>
    <w:p w14:paraId="394ECAF3" w14:textId="77777777" w:rsidR="0039287A" w:rsidRDefault="0039287A" w:rsidP="00294F24">
      <w:pPr>
        <w:rPr>
          <w:b/>
          <w:bCs/>
          <w:lang w:val="en-US"/>
        </w:rPr>
      </w:pPr>
    </w:p>
    <w:p w14:paraId="28A3C5E3" w14:textId="77777777" w:rsidR="0039287A" w:rsidRDefault="0039287A" w:rsidP="00294F24">
      <w:pPr>
        <w:rPr>
          <w:b/>
          <w:bCs/>
          <w:lang w:val="en-US"/>
        </w:rPr>
      </w:pPr>
    </w:p>
    <w:p w14:paraId="08B118B5" w14:textId="77777777" w:rsidR="00CE1F96" w:rsidRDefault="00CE1F96" w:rsidP="00294F24">
      <w:pPr>
        <w:rPr>
          <w:b/>
          <w:bCs/>
          <w:lang w:val="en-US"/>
        </w:rPr>
      </w:pPr>
    </w:p>
    <w:p w14:paraId="5DF34D76" w14:textId="77777777" w:rsidR="00CE1F96" w:rsidRDefault="00CE1F96" w:rsidP="00294F24">
      <w:pPr>
        <w:rPr>
          <w:b/>
          <w:bCs/>
          <w:lang w:val="en-US"/>
        </w:rPr>
      </w:pPr>
    </w:p>
    <w:p w14:paraId="59409585" w14:textId="77777777" w:rsidR="00CE1F96" w:rsidRDefault="00CE1F96" w:rsidP="00294F24">
      <w:pPr>
        <w:rPr>
          <w:b/>
          <w:bCs/>
          <w:lang w:val="en-US"/>
        </w:rPr>
      </w:pPr>
    </w:p>
    <w:p w14:paraId="4489055A" w14:textId="77777777" w:rsidR="00CE1F96" w:rsidRDefault="00CE1F96" w:rsidP="00294F24">
      <w:pPr>
        <w:rPr>
          <w:b/>
          <w:bCs/>
          <w:lang w:val="en-US"/>
        </w:rPr>
      </w:pPr>
    </w:p>
    <w:p w14:paraId="1120F468" w14:textId="77777777" w:rsidR="00CE1F96" w:rsidRDefault="00CE1F96" w:rsidP="00294F24">
      <w:pPr>
        <w:rPr>
          <w:b/>
          <w:bCs/>
          <w:lang w:val="en-US"/>
        </w:rPr>
      </w:pPr>
    </w:p>
    <w:p w14:paraId="7E0DE26A" w14:textId="77777777" w:rsidR="00CE1F96" w:rsidRDefault="00CE1F96" w:rsidP="00294F24">
      <w:pPr>
        <w:rPr>
          <w:b/>
          <w:bCs/>
          <w:lang w:val="en-US"/>
        </w:rPr>
      </w:pPr>
    </w:p>
    <w:p w14:paraId="16629350" w14:textId="77777777" w:rsidR="00CE1F96" w:rsidRDefault="00CE1F96" w:rsidP="00294F24">
      <w:pPr>
        <w:rPr>
          <w:b/>
          <w:bCs/>
          <w:lang w:val="en-US"/>
        </w:rPr>
      </w:pPr>
    </w:p>
    <w:p w14:paraId="2692BEDF" w14:textId="77777777" w:rsidR="00CE1F96" w:rsidRDefault="00CE1F96" w:rsidP="00294F24">
      <w:pPr>
        <w:rPr>
          <w:b/>
          <w:bCs/>
          <w:lang w:val="en-US"/>
        </w:rPr>
      </w:pPr>
    </w:p>
    <w:p w14:paraId="39552D18" w14:textId="77777777" w:rsidR="00CE1F96" w:rsidRDefault="00CE1F96" w:rsidP="00294F24">
      <w:pPr>
        <w:rPr>
          <w:b/>
          <w:bCs/>
          <w:lang w:val="en-US"/>
        </w:rPr>
      </w:pPr>
    </w:p>
    <w:p w14:paraId="59018B8D" w14:textId="77777777" w:rsidR="00CE1F96" w:rsidRDefault="00CE1F96" w:rsidP="00294F24">
      <w:pPr>
        <w:rPr>
          <w:b/>
          <w:bCs/>
          <w:lang w:val="en-US"/>
        </w:rPr>
      </w:pPr>
    </w:p>
    <w:p w14:paraId="40B1991E" w14:textId="77777777" w:rsidR="00CE1F96" w:rsidRDefault="00CE1F96" w:rsidP="00294F24">
      <w:pPr>
        <w:rPr>
          <w:b/>
          <w:bCs/>
          <w:lang w:val="en-US"/>
        </w:rPr>
      </w:pPr>
    </w:p>
    <w:p w14:paraId="12D849C0" w14:textId="77777777" w:rsidR="00CE1F96" w:rsidRDefault="00CE1F96" w:rsidP="00294F24">
      <w:pPr>
        <w:rPr>
          <w:b/>
          <w:bCs/>
          <w:lang w:val="en-US"/>
        </w:rPr>
      </w:pPr>
    </w:p>
    <w:p w14:paraId="13933492" w14:textId="77777777" w:rsidR="00CE1F96" w:rsidRDefault="00CE1F96" w:rsidP="00294F24">
      <w:pPr>
        <w:rPr>
          <w:b/>
          <w:bCs/>
          <w:lang w:val="en-US"/>
        </w:rPr>
      </w:pPr>
    </w:p>
    <w:p w14:paraId="71F3625D" w14:textId="77777777" w:rsidR="00CE1F96" w:rsidRDefault="00CE1F96" w:rsidP="00294F24">
      <w:pPr>
        <w:rPr>
          <w:b/>
          <w:bCs/>
          <w:lang w:val="en-US"/>
        </w:rPr>
      </w:pPr>
    </w:p>
    <w:p w14:paraId="34F3AE2E" w14:textId="77777777" w:rsidR="00CE1F96" w:rsidRDefault="00CE1F96" w:rsidP="00294F24">
      <w:pPr>
        <w:rPr>
          <w:b/>
          <w:bCs/>
          <w:lang w:val="en-US"/>
        </w:rPr>
      </w:pPr>
    </w:p>
    <w:p w14:paraId="2C31B80F" w14:textId="77777777" w:rsidR="00CE1F96" w:rsidRDefault="00CE1F96" w:rsidP="00294F24">
      <w:pPr>
        <w:rPr>
          <w:b/>
          <w:bCs/>
          <w:lang w:val="en-US"/>
        </w:rPr>
      </w:pPr>
    </w:p>
    <w:p w14:paraId="5CE95887" w14:textId="77777777" w:rsidR="00CE1F96" w:rsidRDefault="00CE1F96" w:rsidP="00294F24">
      <w:pPr>
        <w:rPr>
          <w:b/>
          <w:bCs/>
          <w:lang w:val="en-US"/>
        </w:rPr>
      </w:pPr>
    </w:p>
    <w:p w14:paraId="42FC8D62" w14:textId="77777777" w:rsidR="00CE1F96" w:rsidRDefault="00CE1F96" w:rsidP="00294F24">
      <w:pPr>
        <w:rPr>
          <w:b/>
          <w:bCs/>
          <w:lang w:val="en-US"/>
        </w:rPr>
      </w:pPr>
    </w:p>
    <w:p w14:paraId="48628B89" w14:textId="77777777" w:rsidR="00CE1F96" w:rsidRDefault="00CE1F96" w:rsidP="00294F24">
      <w:pPr>
        <w:rPr>
          <w:b/>
          <w:bCs/>
          <w:lang w:val="en-US"/>
        </w:rPr>
      </w:pPr>
    </w:p>
    <w:p w14:paraId="3A0EAC8C" w14:textId="77777777" w:rsidR="0039287A" w:rsidRDefault="0039287A" w:rsidP="00294F24">
      <w:pPr>
        <w:rPr>
          <w:b/>
          <w:bCs/>
          <w:lang w:val="en-US"/>
        </w:rPr>
      </w:pPr>
    </w:p>
    <w:p w14:paraId="37C45339" w14:textId="77777777" w:rsidR="0039287A" w:rsidRDefault="0039287A" w:rsidP="00294F24">
      <w:pPr>
        <w:rPr>
          <w:b/>
          <w:bCs/>
          <w:lang w:val="en-US"/>
        </w:rPr>
      </w:pPr>
    </w:p>
    <w:p w14:paraId="464AE54D" w14:textId="17FD88D5" w:rsidR="0039287A" w:rsidRDefault="0039287A" w:rsidP="0039287A">
      <w:pPr>
        <w:rPr>
          <w:b/>
          <w:bCs/>
          <w:lang w:val="en-US"/>
        </w:rPr>
      </w:pPr>
    </w:p>
    <w:p w14:paraId="73C0B8F1" w14:textId="0A5B45C7" w:rsidR="00CC5D72" w:rsidRDefault="00730477" w:rsidP="00CC5D72">
      <w:pPr>
        <w:jc w:val="center"/>
        <w:rPr>
          <w:b/>
          <w:bCs/>
          <w:sz w:val="32"/>
          <w:szCs w:val="32"/>
        </w:rPr>
      </w:pPr>
      <w:r w:rsidRPr="004F210D">
        <w:rPr>
          <w:b/>
          <w:bCs/>
          <w:sz w:val="32"/>
          <w:szCs w:val="32"/>
        </w:rPr>
        <w:t xml:space="preserve">The background </w:t>
      </w:r>
      <w:r w:rsidR="00CC5D72">
        <w:rPr>
          <w:b/>
          <w:bCs/>
          <w:sz w:val="32"/>
          <w:szCs w:val="32"/>
        </w:rPr>
        <w:t xml:space="preserve">and </w:t>
      </w:r>
      <w:r w:rsidR="00CC5D72" w:rsidRPr="004F210D">
        <w:rPr>
          <w:b/>
          <w:bCs/>
          <w:sz w:val="32"/>
          <w:szCs w:val="32"/>
        </w:rPr>
        <w:t>health</w:t>
      </w:r>
      <w:r w:rsidR="00EA7562">
        <w:rPr>
          <w:b/>
          <w:bCs/>
          <w:sz w:val="32"/>
          <w:szCs w:val="32"/>
        </w:rPr>
        <w:t xml:space="preserve"> information</w:t>
      </w:r>
      <w:r w:rsidR="00CC5D72" w:rsidRPr="004F210D">
        <w:rPr>
          <w:b/>
          <w:bCs/>
          <w:sz w:val="32"/>
          <w:szCs w:val="32"/>
        </w:rPr>
        <w:t xml:space="preserve"> form</w:t>
      </w:r>
      <w:r w:rsidR="00CC5D72">
        <w:rPr>
          <w:b/>
          <w:bCs/>
          <w:sz w:val="32"/>
          <w:szCs w:val="32"/>
        </w:rPr>
        <w:t xml:space="preserve"> (</w:t>
      </w:r>
      <w:r w:rsidR="00EA7562">
        <w:rPr>
          <w:b/>
          <w:bCs/>
          <w:sz w:val="32"/>
          <w:szCs w:val="32"/>
        </w:rPr>
        <w:t>original</w:t>
      </w:r>
      <w:r w:rsidR="00CC5D72">
        <w:rPr>
          <w:b/>
          <w:bCs/>
          <w:sz w:val="32"/>
          <w:szCs w:val="32"/>
        </w:rPr>
        <w:t>)</w:t>
      </w:r>
    </w:p>
    <w:p w14:paraId="33C9119F" w14:textId="446AC655" w:rsidR="00EA7562" w:rsidRPr="004F210D" w:rsidRDefault="00EA7562" w:rsidP="00EA7562">
      <w:pPr>
        <w:bidi/>
        <w:jc w:val="center"/>
        <w:rPr>
          <w:b/>
          <w:bCs/>
          <w:sz w:val="32"/>
          <w:szCs w:val="32"/>
        </w:rPr>
      </w:pPr>
      <w:r>
        <w:rPr>
          <w:rFonts w:hint="cs"/>
          <w:b/>
          <w:bCs/>
          <w:sz w:val="32"/>
          <w:szCs w:val="32"/>
          <w:rtl/>
        </w:rPr>
        <w:t>نموذج المعلومات الشخصية والصحية</w:t>
      </w:r>
    </w:p>
    <w:p w14:paraId="4383FE39" w14:textId="77777777" w:rsidR="00CC5D72" w:rsidRPr="00294F24" w:rsidRDefault="00CC5D72" w:rsidP="00CC5D7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C5D72" w:rsidRPr="00CE52E6" w14:paraId="0AFE8C8B" w14:textId="77777777" w:rsidTr="00637204">
        <w:trPr>
          <w:trHeight w:val="11679"/>
        </w:trPr>
        <w:tc>
          <w:tcPr>
            <w:tcW w:w="9350" w:type="dxa"/>
          </w:tcPr>
          <w:p w14:paraId="7B399D9A" w14:textId="423ECCB0" w:rsidR="00CC5D72" w:rsidRPr="000E3BCF" w:rsidRDefault="0078684C" w:rsidP="000E3BCF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5B4C7F">
              <w:rPr>
                <w:rFonts w:asciiTheme="minorBidi" w:hAnsiTheme="minorBidi" w:hint="cs"/>
                <w:b/>
                <w:bCs/>
                <w:sz w:val="22"/>
                <w:szCs w:val="22"/>
                <w:rtl/>
              </w:rPr>
              <w:t>المعلومات الشخ</w:t>
            </w:r>
            <w:r w:rsidR="00F44903" w:rsidRPr="005B4C7F">
              <w:rPr>
                <w:rFonts w:asciiTheme="minorBidi" w:hAnsiTheme="minorBidi" w:hint="cs"/>
                <w:b/>
                <w:bCs/>
                <w:sz w:val="22"/>
                <w:szCs w:val="22"/>
                <w:rtl/>
              </w:rPr>
              <w:t>صية</w:t>
            </w:r>
          </w:p>
          <w:p w14:paraId="09605F47" w14:textId="77777777" w:rsidR="00E273A6" w:rsidRPr="00FC5AEA" w:rsidRDefault="00E273A6" w:rsidP="00E273A6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AEA">
              <w:rPr>
                <w:rFonts w:ascii="Arial" w:hAnsi="Arial" w:cs="Arial"/>
                <w:sz w:val="22"/>
                <w:szCs w:val="22"/>
                <w:rtl/>
              </w:rPr>
              <w:t>الرجاء تعبئة جميع الأسئلة التالية:</w:t>
            </w:r>
          </w:p>
          <w:p w14:paraId="5133CECE" w14:textId="2D1A42CE" w:rsidR="00E273A6" w:rsidRPr="00FC5AEA" w:rsidRDefault="006438BD" w:rsidP="006438BD">
            <w:pPr>
              <w:bidi/>
              <w:spacing w:after="160"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  <w:r w:rsidRPr="00FC5AEA">
              <w:rPr>
                <w:rFonts w:ascii="Arial" w:hAnsi="Arial" w:cs="Arial" w:hint="cs"/>
                <w:sz w:val="22"/>
                <w:szCs w:val="22"/>
                <w:rtl/>
              </w:rPr>
              <w:t xml:space="preserve">١- </w:t>
            </w:r>
            <w:proofErr w:type="gramStart"/>
            <w:r w:rsidR="005B4C7F" w:rsidRPr="00FC5AEA">
              <w:rPr>
                <w:rFonts w:ascii="Arial" w:hAnsi="Arial" w:cs="Arial" w:hint="cs"/>
                <w:sz w:val="22"/>
                <w:szCs w:val="22"/>
                <w:rtl/>
              </w:rPr>
              <w:t xml:space="preserve">العمر: </w:t>
            </w:r>
            <w:r w:rsidR="005B4C7F" w:rsidRPr="00FC5AE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273A6" w:rsidRPr="00FC5AEA">
              <w:rPr>
                <w:rFonts w:ascii="Arial" w:hAnsi="Arial" w:cs="Arial"/>
                <w:sz w:val="22"/>
                <w:szCs w:val="22"/>
              </w:rPr>
              <w:t>_</w:t>
            </w:r>
            <w:proofErr w:type="gramEnd"/>
            <w:r w:rsidR="00E273A6" w:rsidRPr="00FC5AEA">
              <w:rPr>
                <w:rFonts w:ascii="Arial" w:hAnsi="Arial" w:cs="Arial"/>
                <w:sz w:val="22"/>
                <w:szCs w:val="22"/>
              </w:rPr>
              <w:t>_________</w:t>
            </w:r>
          </w:p>
          <w:p w14:paraId="511CB264" w14:textId="2CCA1563" w:rsidR="00E273A6" w:rsidRPr="00FC5AEA" w:rsidRDefault="006438BD" w:rsidP="006438BD">
            <w:pPr>
              <w:bidi/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FC5AEA">
              <w:rPr>
                <w:rFonts w:ascii="Arial" w:hAnsi="Arial" w:cs="Arial" w:hint="cs"/>
                <w:sz w:val="22"/>
                <w:szCs w:val="22"/>
                <w:rtl/>
              </w:rPr>
              <w:t xml:space="preserve">٢- </w:t>
            </w:r>
            <w:r w:rsidR="00E273A6" w:rsidRPr="00FC5AEA">
              <w:rPr>
                <w:rFonts w:ascii="Arial" w:hAnsi="Arial" w:cs="Arial"/>
                <w:sz w:val="22"/>
                <w:szCs w:val="22"/>
                <w:rtl/>
              </w:rPr>
              <w:t xml:space="preserve">الجنس: </w:t>
            </w:r>
          </w:p>
          <w:p w14:paraId="30B27152" w14:textId="6F3A8469" w:rsidR="00E273A6" w:rsidRPr="00FC5AEA" w:rsidRDefault="00E273A6" w:rsidP="00A754AF">
            <w:pPr>
              <w:pStyle w:val="ListParagraph"/>
              <w:spacing w:after="160" w:line="480" w:lineRule="auto"/>
              <w:ind w:left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5AEA">
              <w:rPr>
                <w:rFonts w:ascii="Arial" w:hAnsi="Arial" w:cs="Arial"/>
                <w:sz w:val="22"/>
                <w:szCs w:val="22"/>
                <w:rtl/>
              </w:rPr>
              <w:t xml:space="preserve">أنثى </w:t>
            </w:r>
            <w:r w:rsidR="00A754AF" w:rsidRPr="00FC5AE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C5AEA">
              <w:rPr>
                <w:rFonts w:ascii="Arial" w:hAnsi="Arial" w:cs="Arial"/>
                <w:sz w:val="22"/>
                <w:szCs w:val="22"/>
              </w:rPr>
              <w:sym w:font="Arial" w:char="F081"/>
            </w:r>
          </w:p>
          <w:p w14:paraId="4B918E86" w14:textId="694C56FF" w:rsidR="00E273A6" w:rsidRPr="00FC5AEA" w:rsidRDefault="00E273A6" w:rsidP="00A754AF">
            <w:pPr>
              <w:pStyle w:val="ListParagraph"/>
              <w:spacing w:after="160" w:line="480" w:lineRule="auto"/>
              <w:ind w:left="360"/>
              <w:jc w:val="right"/>
              <w:rPr>
                <w:sz w:val="22"/>
                <w:szCs w:val="22"/>
              </w:rPr>
            </w:pPr>
            <w:r w:rsidRPr="00FC5AEA">
              <w:rPr>
                <w:rFonts w:ascii="Arial" w:hAnsi="Arial" w:cs="Arial"/>
                <w:sz w:val="22"/>
                <w:szCs w:val="22"/>
                <w:rtl/>
              </w:rPr>
              <w:t xml:space="preserve"> ذكر </w:t>
            </w:r>
            <w:r w:rsidRPr="00FC5AEA">
              <w:rPr>
                <w:sz w:val="22"/>
                <w:szCs w:val="22"/>
              </w:rPr>
              <w:sym w:font="Arial" w:char="F081"/>
            </w:r>
          </w:p>
          <w:p w14:paraId="26F97CB8" w14:textId="028A593F" w:rsidR="00E273A6" w:rsidRPr="00FC5AEA" w:rsidRDefault="00E273A6" w:rsidP="00A754AF">
            <w:pPr>
              <w:pStyle w:val="ListParagraph"/>
              <w:spacing w:after="160" w:line="480" w:lineRule="auto"/>
              <w:ind w:left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5AEA">
              <w:rPr>
                <w:rFonts w:ascii="Arial" w:hAnsi="Arial" w:cs="Arial"/>
                <w:sz w:val="22"/>
                <w:szCs w:val="22"/>
                <w:rtl/>
              </w:rPr>
              <w:t>أفضل عدم الكشف عن هذه المعلومات</w:t>
            </w:r>
            <w:r w:rsidRPr="00FC5AE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C5AEA">
              <w:rPr>
                <w:sz w:val="22"/>
                <w:szCs w:val="22"/>
              </w:rPr>
              <w:sym w:font="Arial" w:char="F081"/>
            </w:r>
            <w:r w:rsidRPr="00FC5AEA">
              <w:rPr>
                <w:rFonts w:ascii="Arial" w:hAnsi="Arial" w:cs="Arial"/>
                <w:sz w:val="22"/>
                <w:szCs w:val="22"/>
              </w:rPr>
              <w:t xml:space="preserve">   </w:t>
            </w:r>
          </w:p>
          <w:p w14:paraId="1C25B6DE" w14:textId="44084598" w:rsidR="00E273A6" w:rsidRPr="00FC5AEA" w:rsidRDefault="006438BD" w:rsidP="006438BD">
            <w:pPr>
              <w:bidi/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FC5AEA">
              <w:rPr>
                <w:rFonts w:ascii="Arial" w:hAnsi="Arial" w:cs="Arial" w:hint="cs"/>
                <w:sz w:val="22"/>
                <w:szCs w:val="22"/>
                <w:rtl/>
              </w:rPr>
              <w:t xml:space="preserve">٣- </w:t>
            </w:r>
            <w:r w:rsidR="00E273A6" w:rsidRPr="00FC5AEA">
              <w:rPr>
                <w:rFonts w:ascii="Arial" w:hAnsi="Arial" w:cs="Arial"/>
                <w:sz w:val="22"/>
                <w:szCs w:val="22"/>
                <w:rtl/>
              </w:rPr>
              <w:t xml:space="preserve">الحالة </w:t>
            </w:r>
            <w:r w:rsidR="00E273A6" w:rsidRPr="00FC5AEA">
              <w:rPr>
                <w:rFonts w:ascii="Arial" w:hAnsi="Arial" w:cs="Arial" w:hint="cs"/>
                <w:sz w:val="22"/>
                <w:szCs w:val="22"/>
                <w:rtl/>
              </w:rPr>
              <w:t xml:space="preserve">الاجتماعية:  </w:t>
            </w:r>
            <w:r w:rsidR="00E273A6" w:rsidRPr="00FC5AEA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</w:p>
          <w:p w14:paraId="15725A03" w14:textId="189E7C38" w:rsidR="00E273A6" w:rsidRPr="00FC5AEA" w:rsidRDefault="00E273A6" w:rsidP="00966D10">
            <w:pPr>
              <w:pStyle w:val="ListParagraph"/>
              <w:spacing w:after="160" w:line="480" w:lineRule="auto"/>
              <w:ind w:left="360"/>
              <w:jc w:val="right"/>
              <w:rPr>
                <w:sz w:val="22"/>
                <w:szCs w:val="22"/>
              </w:rPr>
            </w:pPr>
            <w:r w:rsidRPr="00FC5AEA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C5AEA">
              <w:rPr>
                <w:rFonts w:ascii="Arial" w:hAnsi="Arial" w:cs="Arial"/>
                <w:sz w:val="22"/>
                <w:szCs w:val="22"/>
                <w:rtl/>
              </w:rPr>
              <w:t xml:space="preserve"> أعزب  </w:t>
            </w:r>
            <w:r w:rsidRPr="00FC5AEA">
              <w:rPr>
                <w:sz w:val="22"/>
                <w:szCs w:val="22"/>
              </w:rPr>
              <w:sym w:font="Arial" w:char="F081"/>
            </w:r>
          </w:p>
          <w:p w14:paraId="5AA3548E" w14:textId="7D560249" w:rsidR="00966D10" w:rsidRPr="00FC5AEA" w:rsidRDefault="00966D10" w:rsidP="00966D10">
            <w:pPr>
              <w:pStyle w:val="ListParagraph"/>
              <w:spacing w:after="160" w:line="480" w:lineRule="auto"/>
              <w:ind w:left="360"/>
              <w:jc w:val="right"/>
              <w:rPr>
                <w:sz w:val="22"/>
                <w:szCs w:val="22"/>
              </w:rPr>
            </w:pPr>
            <w:r w:rsidRPr="00FC5AEA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C5AEA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  <w:r w:rsidRPr="00FC5AEA">
              <w:rPr>
                <w:rFonts w:ascii="Arial" w:hAnsi="Arial" w:cs="Arial" w:hint="cs"/>
                <w:sz w:val="22"/>
                <w:szCs w:val="22"/>
                <w:rtl/>
              </w:rPr>
              <w:t>متزوج</w:t>
            </w:r>
            <w:r w:rsidRPr="00FC5AEA">
              <w:rPr>
                <w:rFonts w:ascii="Arial" w:hAnsi="Arial" w:cs="Arial"/>
                <w:sz w:val="22"/>
                <w:szCs w:val="22"/>
                <w:rtl/>
              </w:rPr>
              <w:t xml:space="preserve">  </w:t>
            </w:r>
            <w:r w:rsidRPr="00FC5AEA">
              <w:rPr>
                <w:sz w:val="22"/>
                <w:szCs w:val="22"/>
              </w:rPr>
              <w:sym w:font="Arial" w:char="F081"/>
            </w:r>
          </w:p>
          <w:p w14:paraId="2A1594C8" w14:textId="12E0F1A7" w:rsidR="00E273A6" w:rsidRPr="00FC5AEA" w:rsidRDefault="00E273A6" w:rsidP="00966D10">
            <w:pPr>
              <w:pStyle w:val="ListParagraph"/>
              <w:spacing w:after="160" w:line="480" w:lineRule="auto"/>
              <w:ind w:left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C5AEA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C5AEA">
              <w:rPr>
                <w:rFonts w:ascii="Arial" w:hAnsi="Arial" w:cs="Arial"/>
                <w:sz w:val="22"/>
                <w:szCs w:val="22"/>
                <w:rtl/>
              </w:rPr>
              <w:t>غير ذلك</w:t>
            </w:r>
            <w:r w:rsidRPr="00FC5AEA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FC5AEA">
              <w:rPr>
                <w:rFonts w:ascii="Arial" w:hAnsi="Arial" w:cs="Arial"/>
                <w:sz w:val="22"/>
                <w:szCs w:val="22"/>
              </w:rPr>
              <w:sym w:font="Arial" w:char="F081"/>
            </w:r>
            <w:r w:rsidRPr="00FC5AE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8F977ED" w14:textId="07D7CBB2" w:rsidR="00E273A6" w:rsidRPr="00FC5AEA" w:rsidRDefault="006438BD" w:rsidP="006438BD">
            <w:pPr>
              <w:bidi/>
              <w:spacing w:after="160" w:line="480" w:lineRule="auto"/>
              <w:rPr>
                <w:rFonts w:ascii="Arial" w:hAnsi="Arial" w:cs="Arial"/>
                <w:sz w:val="22"/>
                <w:szCs w:val="22"/>
              </w:rPr>
            </w:pPr>
            <w:r w:rsidRPr="00FC5AEA">
              <w:rPr>
                <w:rFonts w:ascii="Arial" w:hAnsi="Arial" w:cs="Arial" w:hint="cs"/>
                <w:sz w:val="22"/>
                <w:szCs w:val="22"/>
                <w:rtl/>
              </w:rPr>
              <w:t xml:space="preserve">٤- </w:t>
            </w:r>
            <w:r w:rsidR="00E273A6" w:rsidRPr="00FC5AEA">
              <w:rPr>
                <w:rFonts w:ascii="Arial" w:hAnsi="Arial" w:cs="Arial"/>
                <w:sz w:val="22"/>
                <w:szCs w:val="22"/>
                <w:rtl/>
              </w:rPr>
              <w:t>مكان الإقامة؟ _______________</w:t>
            </w:r>
          </w:p>
          <w:p w14:paraId="357A8C93" w14:textId="5CD7459E" w:rsidR="00E273A6" w:rsidRPr="00FC5AEA" w:rsidRDefault="006438BD" w:rsidP="006438BD">
            <w:pPr>
              <w:bidi/>
              <w:spacing w:after="160"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  <w:r w:rsidRPr="00FC5AEA">
              <w:rPr>
                <w:rFonts w:ascii="Arial" w:hAnsi="Arial" w:cs="Arial" w:hint="cs"/>
                <w:sz w:val="22"/>
                <w:szCs w:val="22"/>
                <w:rtl/>
              </w:rPr>
              <w:t xml:space="preserve">٥- </w:t>
            </w:r>
            <w:r w:rsidR="00E273A6" w:rsidRPr="00FC5AEA">
              <w:rPr>
                <w:rFonts w:ascii="Arial" w:hAnsi="Arial" w:cs="Arial"/>
                <w:sz w:val="22"/>
                <w:szCs w:val="22"/>
                <w:rtl/>
              </w:rPr>
              <w:t>المستوى التعليمي:</w:t>
            </w:r>
          </w:p>
          <w:p w14:paraId="396FB633" w14:textId="2FB34703" w:rsidR="00E273A6" w:rsidRPr="00FC5AEA" w:rsidRDefault="00CC6CA8" w:rsidP="00E273A6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AEA">
              <w:rPr>
                <w:rFonts w:ascii="Arial" w:hAnsi="Arial" w:cs="Arial"/>
                <w:sz w:val="22"/>
                <w:szCs w:val="22"/>
              </w:rPr>
              <w:sym w:font="Arial" w:char="F081"/>
            </w:r>
            <w:r w:rsidR="00E273A6" w:rsidRPr="00FC5AEA">
              <w:rPr>
                <w:rFonts w:ascii="Arial" w:hAnsi="Arial" w:cs="Arial"/>
                <w:sz w:val="22"/>
                <w:szCs w:val="22"/>
                <w:rtl/>
              </w:rPr>
              <w:t xml:space="preserve"> المرحلة الابتدائية أو المتوسطة</w:t>
            </w:r>
          </w:p>
          <w:p w14:paraId="0DAD915B" w14:textId="309A75B6" w:rsidR="00E273A6" w:rsidRPr="00FC5AEA" w:rsidRDefault="00CC6CA8" w:rsidP="00E273A6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  <w:r w:rsidRPr="00FC5AEA">
              <w:rPr>
                <w:rFonts w:ascii="Arial" w:hAnsi="Arial" w:cs="Arial"/>
                <w:sz w:val="22"/>
                <w:szCs w:val="22"/>
              </w:rPr>
              <w:sym w:font="Arial" w:char="F081"/>
            </w:r>
            <w:r w:rsidR="00E273A6" w:rsidRPr="00FC5AEA">
              <w:rPr>
                <w:rFonts w:ascii="Arial" w:hAnsi="Arial" w:cs="Arial"/>
                <w:sz w:val="22"/>
                <w:szCs w:val="22"/>
                <w:rtl/>
              </w:rPr>
              <w:t xml:space="preserve"> المرحلة الثانوية </w:t>
            </w:r>
          </w:p>
          <w:p w14:paraId="1EC4A109" w14:textId="50BE80E1" w:rsidR="00CC5D72" w:rsidRPr="00FC5AEA" w:rsidRDefault="00CC6CA8" w:rsidP="00637204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C5AEA">
              <w:rPr>
                <w:rFonts w:ascii="Arial" w:hAnsi="Arial" w:cs="Arial"/>
                <w:sz w:val="22"/>
                <w:szCs w:val="22"/>
              </w:rPr>
              <w:sym w:font="Arial" w:char="F081"/>
            </w:r>
            <w:r w:rsidR="00E273A6" w:rsidRPr="00FC5AEA">
              <w:rPr>
                <w:rFonts w:ascii="Arial" w:hAnsi="Arial" w:cs="Arial"/>
                <w:sz w:val="22"/>
                <w:szCs w:val="22"/>
                <w:rtl/>
              </w:rPr>
              <w:t xml:space="preserve">  تعليم عالي (جامعي او اعلى)</w:t>
            </w:r>
          </w:p>
          <w:p w14:paraId="786293DC" w14:textId="77777777" w:rsidR="00CC5D72" w:rsidRPr="005B4C7F" w:rsidRDefault="00CC5D72" w:rsidP="00105BF2">
            <w:pPr>
              <w:spacing w:line="276" w:lineRule="auto"/>
              <w:rPr>
                <w:rFonts w:asciiTheme="minorBidi" w:hAnsiTheme="minorBidi"/>
                <w:kern w:val="0"/>
                <w:sz w:val="22"/>
                <w:szCs w:val="22"/>
                <w:highlight w:val="yellow"/>
                <w:lang w:val="en-US"/>
              </w:rPr>
            </w:pPr>
          </w:p>
          <w:p w14:paraId="42878E27" w14:textId="2946E642" w:rsidR="00CC5D72" w:rsidRPr="005B4C7F" w:rsidRDefault="00E273A6" w:rsidP="00105BF2">
            <w:pPr>
              <w:spacing w:line="276" w:lineRule="auto"/>
              <w:jc w:val="center"/>
              <w:rPr>
                <w:rFonts w:asciiTheme="minorBidi" w:hAnsiTheme="minorBidi" w:cs="Arial"/>
                <w:b/>
                <w:bCs/>
                <w:kern w:val="0"/>
                <w:sz w:val="22"/>
                <w:szCs w:val="22"/>
                <w:lang w:val="en-US"/>
              </w:rPr>
            </w:pPr>
            <w:r w:rsidRPr="005B4C7F">
              <w:rPr>
                <w:rFonts w:asciiTheme="minorBidi" w:hAnsiTheme="minorBidi" w:cs="Arial"/>
                <w:b/>
                <w:bCs/>
                <w:kern w:val="0"/>
                <w:sz w:val="22"/>
                <w:szCs w:val="22"/>
                <w:rtl/>
                <w:lang w:val="en-US"/>
              </w:rPr>
              <w:t>معلومات الصحة العامة واستخدام التبغ</w:t>
            </w:r>
          </w:p>
          <w:p w14:paraId="0ED17CCE" w14:textId="59F1341D" w:rsidR="006438BD" w:rsidRPr="005B4C7F" w:rsidRDefault="006438BD" w:rsidP="006438BD">
            <w:pPr>
              <w:bidi/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 xml:space="preserve">٦- 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هل يوجد لديكم أي حالة صحية حاليا؟ </w:t>
            </w:r>
          </w:p>
          <w:p w14:paraId="15AD933A" w14:textId="77777777" w:rsidR="006438BD" w:rsidRPr="005B4C7F" w:rsidRDefault="006438BD" w:rsidP="006438BD">
            <w:pPr>
              <w:pStyle w:val="Heading2"/>
              <w:spacing w:line="480" w:lineRule="auto"/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لا 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نعم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    </w:t>
            </w:r>
          </w:p>
          <w:p w14:paraId="3EF5C7E0" w14:textId="77777777" w:rsidR="006438BD" w:rsidRPr="005B4C7F" w:rsidRDefault="006438BD" w:rsidP="006438BD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rtl/>
              </w:rPr>
            </w:pP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>إذا الإجابة نعم فما هي</w:t>
            </w: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؟ 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>_________________</w:t>
            </w:r>
          </w:p>
          <w:p w14:paraId="7601B1DD" w14:textId="77777777" w:rsidR="006438BD" w:rsidRPr="005B4C7F" w:rsidRDefault="006438BD" w:rsidP="006438BD">
            <w:pPr>
              <w:pStyle w:val="ListParagraph"/>
              <w:bidi/>
              <w:spacing w:line="480" w:lineRule="auto"/>
              <w:ind w:left="0"/>
              <w:rPr>
                <w:rFonts w:ascii="Arial" w:hAnsi="Arial" w:cs="Arial"/>
                <w:sz w:val="22"/>
                <w:szCs w:val="22"/>
                <w:rtl/>
              </w:rPr>
            </w:pPr>
          </w:p>
          <w:p w14:paraId="3A117527" w14:textId="0BB74378" w:rsidR="006438BD" w:rsidRPr="005B4C7F" w:rsidRDefault="006438BD" w:rsidP="006438BD">
            <w:pPr>
              <w:bidi/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 xml:space="preserve">٧- 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>هل يوجد لديكم أي مشكلة بالفم أو الأسنان حاليا؟</w:t>
            </w:r>
          </w:p>
          <w:p w14:paraId="4AC83B66" w14:textId="77777777" w:rsidR="006438BD" w:rsidRPr="005B4C7F" w:rsidRDefault="006438BD" w:rsidP="006438BD">
            <w:pPr>
              <w:pStyle w:val="Heading2"/>
              <w:spacing w:line="480" w:lineRule="auto"/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لا                               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نعم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    </w:t>
            </w:r>
          </w:p>
          <w:p w14:paraId="7E9B96E9" w14:textId="77777777" w:rsidR="006438BD" w:rsidRPr="005B4C7F" w:rsidRDefault="006438BD" w:rsidP="006438B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  <w:rtl/>
              </w:rPr>
            </w:pP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>إذا الإجابة نعم فما هي</w:t>
            </w: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؟ 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>_________________</w:t>
            </w:r>
          </w:p>
          <w:p w14:paraId="31F96733" w14:textId="77777777" w:rsidR="006438BD" w:rsidRPr="005B4C7F" w:rsidRDefault="006438BD" w:rsidP="006438BD">
            <w:pPr>
              <w:spacing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</w:p>
          <w:p w14:paraId="47F8E16C" w14:textId="552D1D4F" w:rsidR="006438BD" w:rsidRPr="005B4C7F" w:rsidRDefault="006438BD" w:rsidP="006438BD">
            <w:pPr>
              <w:bidi/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  <w:rtl/>
              </w:rPr>
            </w:pP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 xml:space="preserve">٨- 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استخدام التبغ (مثلا السيجارة الاعتيادية أو الإلكترونية، الشيشة </w:t>
            </w:r>
            <w:proofErr w:type="spellStart"/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>والجراك</w:t>
            </w:r>
            <w:proofErr w:type="spellEnd"/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 أو التبغ الممضوغ):</w:t>
            </w:r>
          </w:p>
          <w:p w14:paraId="31ECDA88" w14:textId="77777777" w:rsidR="006438BD" w:rsidRPr="005B4C7F" w:rsidRDefault="006438BD" w:rsidP="006438BD">
            <w:pPr>
              <w:pStyle w:val="Heading2"/>
              <w:spacing w:line="480" w:lineRule="auto"/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أستخدم التبغ حاليا               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سبق لي استخدام التبغ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  </w:t>
            </w:r>
          </w:p>
          <w:p w14:paraId="66885544" w14:textId="77777777" w:rsidR="006438BD" w:rsidRPr="005B4C7F" w:rsidRDefault="006438BD" w:rsidP="006438BD">
            <w:pPr>
              <w:pStyle w:val="Heading2"/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rtl/>
              </w:rPr>
            </w:pP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  </w:t>
            </w:r>
          </w:p>
          <w:p w14:paraId="173C04F2" w14:textId="6FFCCA11" w:rsidR="006438BD" w:rsidRPr="005B4C7F" w:rsidRDefault="006438BD" w:rsidP="006438BD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يرجى تحديد نوع واحد او </w:t>
            </w: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أكثر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 من التبغ الذي تم استخدامه قبل او حاليا</w:t>
            </w:r>
            <w:r w:rsidRPr="005B4C7F">
              <w:rPr>
                <w:rFonts w:ascii="Arial" w:hAnsi="Arial" w:cs="Arial"/>
                <w:sz w:val="22"/>
                <w:szCs w:val="22"/>
                <w:rtl/>
              </w:rPr>
              <w:t>:</w:t>
            </w:r>
          </w:p>
          <w:p w14:paraId="74967953" w14:textId="77777777" w:rsidR="006438BD" w:rsidRPr="005B4C7F" w:rsidRDefault="006438BD" w:rsidP="006438BD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  <w:r w:rsidRPr="005B4C7F">
              <w:rPr>
                <w:rFonts w:ascii="Arial" w:hAnsi="Arial" w:cs="Arial"/>
                <w:sz w:val="22"/>
                <w:szCs w:val="22"/>
                <w:rtl/>
              </w:rPr>
              <w:t>التبغ الممضوغ (نوعه): _____________</w:t>
            </w:r>
          </w:p>
          <w:p w14:paraId="4BB954F2" w14:textId="77777777" w:rsidR="006438BD" w:rsidRPr="005B4C7F" w:rsidRDefault="006438BD" w:rsidP="006438BD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  <w:r w:rsidRPr="005B4C7F">
              <w:rPr>
                <w:rFonts w:ascii="Arial" w:hAnsi="Arial" w:cs="Arial"/>
                <w:sz w:val="22"/>
                <w:szCs w:val="22"/>
                <w:rtl/>
              </w:rPr>
              <w:t>السجائر الاعتيادية (العدد يوميا): _____________</w:t>
            </w:r>
          </w:p>
          <w:p w14:paraId="1FFCA20E" w14:textId="77777777" w:rsidR="006438BD" w:rsidRPr="005B4C7F" w:rsidRDefault="006438BD" w:rsidP="006438BD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  <w:r w:rsidRPr="005B4C7F">
              <w:rPr>
                <w:rFonts w:ascii="Arial" w:hAnsi="Arial" w:cs="Arial"/>
                <w:sz w:val="22"/>
                <w:szCs w:val="22"/>
                <w:rtl/>
              </w:rPr>
              <w:t>السجائر إلكترونية (نوعها ومتوسط دقائق الاستخدام اليومي): _____________</w:t>
            </w:r>
          </w:p>
          <w:p w14:paraId="39E1BA45" w14:textId="77777777" w:rsidR="006438BD" w:rsidRPr="005B4C7F" w:rsidRDefault="006438BD" w:rsidP="006438BD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  <w:r w:rsidRPr="005B4C7F">
              <w:rPr>
                <w:rFonts w:ascii="Arial" w:hAnsi="Arial" w:cs="Arial"/>
                <w:sz w:val="22"/>
                <w:szCs w:val="22"/>
                <w:rtl/>
              </w:rPr>
              <w:t>أخرى (النوع/العدد يوميا): __________</w:t>
            </w:r>
          </w:p>
          <w:p w14:paraId="30A939EA" w14:textId="77777777" w:rsidR="005B4C7F" w:rsidRPr="005B4C7F" w:rsidRDefault="005B4C7F" w:rsidP="005B4C7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rtl/>
              </w:rPr>
            </w:pP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>أسئلة لعادات صحة الفم:</w:t>
            </w:r>
          </w:p>
          <w:p w14:paraId="671F870B" w14:textId="5CF0ABFE" w:rsidR="005B4C7F" w:rsidRPr="005B4C7F" w:rsidRDefault="005B4C7F" w:rsidP="005B4C7F">
            <w:pPr>
              <w:bidi/>
              <w:spacing w:after="160" w:line="480" w:lineRule="auto"/>
              <w:rPr>
                <w:rFonts w:ascii="Arial" w:hAnsi="Arial" w:cs="Arial"/>
                <w:sz w:val="22"/>
                <w:szCs w:val="22"/>
                <w:rtl/>
              </w:rPr>
            </w:pP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 xml:space="preserve">٩- 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كم مرة </w:t>
            </w: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تستخدم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 الفرشاة والمعجون لأسنانك يوميا</w:t>
            </w:r>
            <w:r w:rsidRPr="005B4C7F">
              <w:rPr>
                <w:rFonts w:ascii="Arial" w:hAnsi="Arial" w:cs="Arial" w:hint="cs"/>
                <w:sz w:val="22"/>
                <w:szCs w:val="22"/>
                <w:rtl/>
              </w:rPr>
              <w:t>؟</w:t>
            </w:r>
          </w:p>
          <w:p w14:paraId="3F8CA450" w14:textId="1BCD9D91" w:rsidR="005B4C7F" w:rsidRPr="005B4C7F" w:rsidRDefault="005B4C7F" w:rsidP="00F231EE">
            <w:pPr>
              <w:bidi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B4C7F">
              <w:rPr>
                <w:rFonts w:ascii="Arial" w:hAnsi="Arial" w:cs="Arial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 أكثر من ثلاث مرات يوميا   </w:t>
            </w:r>
            <w:r w:rsidRPr="005B4C7F">
              <w:rPr>
                <w:rFonts w:ascii="Arial" w:hAnsi="Arial" w:cs="Arial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 مرتين يوميا  </w:t>
            </w:r>
            <w:r w:rsidRPr="005B4C7F">
              <w:rPr>
                <w:rFonts w:ascii="Arial" w:hAnsi="Arial" w:cs="Arial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 مرة يوميا  </w:t>
            </w:r>
            <w:r w:rsidRPr="005B4C7F">
              <w:rPr>
                <w:rFonts w:ascii="Arial" w:hAnsi="Arial" w:cs="Arial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 لا شيء مما سبق</w:t>
            </w:r>
          </w:p>
          <w:p w14:paraId="11885972" w14:textId="77777777" w:rsidR="005B4C7F" w:rsidRPr="005B4C7F" w:rsidRDefault="005B4C7F" w:rsidP="005B4C7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rtl/>
              </w:rPr>
            </w:pPr>
          </w:p>
          <w:p w14:paraId="36DC2FB9" w14:textId="0858B8DA" w:rsidR="005B4C7F" w:rsidRPr="005B4C7F" w:rsidRDefault="005B4C7F" w:rsidP="005B4C7F">
            <w:pPr>
              <w:bidi/>
              <w:spacing w:after="16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 xml:space="preserve">١٠- 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هل </w:t>
            </w: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تستخدم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 أدوات تنظيف بين الأسنان (مثال </w:t>
            </w: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ال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مسواك، خيط الاسنان </w:t>
            </w:r>
            <w:proofErr w:type="spellStart"/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او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>غسول</w:t>
            </w:r>
            <w:proofErr w:type="spellEnd"/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 الفم)</w:t>
            </w: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؟</w:t>
            </w:r>
          </w:p>
          <w:p w14:paraId="381FA6B9" w14:textId="3C9B9D3E" w:rsidR="005B4C7F" w:rsidRPr="005B4C7F" w:rsidRDefault="005B4C7F" w:rsidP="00F231EE">
            <w:pPr>
              <w:pStyle w:val="Heading2"/>
              <w:spacing w:line="480" w:lineRule="auto"/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</w:pPr>
            <w:r w:rsidRPr="005B4C7F">
              <w:rPr>
                <w:rFonts w:ascii="Arial" w:hAnsi="Arial" w:cs="Arial" w:hint="cs"/>
                <w:b w:val="0"/>
                <w:bCs w:val="0"/>
                <w:sz w:val="22"/>
                <w:szCs w:val="22"/>
                <w:rtl/>
              </w:rPr>
              <w:t>لا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</w:t>
            </w:r>
            <w:r w:rsidRPr="005B4C7F">
              <w:rPr>
                <w:rFonts w:ascii="Arial" w:hAnsi="Arial" w:cs="Arial" w:hint="cs"/>
                <w:b w:val="0"/>
                <w:bCs w:val="0"/>
                <w:sz w:val="22"/>
                <w:szCs w:val="22"/>
                <w:rtl/>
              </w:rPr>
              <w:t>نعم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</w:p>
          <w:p w14:paraId="314BCADE" w14:textId="77777777" w:rsidR="005B4C7F" w:rsidRPr="005B4C7F" w:rsidRDefault="005B4C7F" w:rsidP="005B4C7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rtl/>
              </w:rPr>
            </w:pPr>
          </w:p>
          <w:p w14:paraId="43B28150" w14:textId="735D7C00" w:rsidR="005B4C7F" w:rsidRPr="005B4C7F" w:rsidRDefault="005B4C7F" w:rsidP="005B4C7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rtl/>
              </w:rPr>
            </w:pPr>
            <w:r w:rsidRPr="005B4C7F">
              <w:rPr>
                <w:rFonts w:ascii="Arial" w:hAnsi="Arial" w:cs="Arial" w:hint="cs"/>
                <w:sz w:val="22"/>
                <w:szCs w:val="22"/>
                <w:rtl/>
              </w:rPr>
              <w:t>١١</w:t>
            </w: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- 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هل </w:t>
            </w: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تقوم بزيارة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 </w:t>
            </w: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عيادة طب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 الاسنان </w:t>
            </w: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بشكل اعتيادي (كل ٦ أشهر أو بشكل سنوي)؟</w:t>
            </w:r>
          </w:p>
          <w:p w14:paraId="3217ABA9" w14:textId="38EC1E4D" w:rsidR="005B4C7F" w:rsidRPr="005B4C7F" w:rsidRDefault="005B4C7F" w:rsidP="005B4C7F">
            <w:pPr>
              <w:pStyle w:val="Heading2"/>
              <w:spacing w:line="480" w:lineRule="auto"/>
              <w:jc w:val="righ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B4C7F">
              <w:rPr>
                <w:rFonts w:ascii="Arial" w:hAnsi="Arial" w:cs="Arial" w:hint="cs"/>
                <w:b w:val="0"/>
                <w:bCs w:val="0"/>
                <w:sz w:val="22"/>
                <w:szCs w:val="22"/>
                <w:rtl/>
              </w:rPr>
              <w:t>لا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 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  <w:rtl/>
              </w:rPr>
              <w:t xml:space="preserve"> </w:t>
            </w:r>
            <w:r w:rsidRPr="005B4C7F">
              <w:rPr>
                <w:rFonts w:ascii="Arial" w:hAnsi="Arial" w:cs="Arial" w:hint="cs"/>
                <w:b w:val="0"/>
                <w:bCs w:val="0"/>
                <w:sz w:val="22"/>
                <w:szCs w:val="22"/>
                <w:rtl/>
              </w:rPr>
              <w:t>نعم</w:t>
            </w:r>
            <w:r w:rsidRPr="005B4C7F">
              <w:rPr>
                <w:rFonts w:ascii="Arial" w:hAnsi="Arial" w:cs="Arial"/>
                <w:b w:val="0"/>
                <w:bCs w:val="0"/>
                <w:sz w:val="22"/>
                <w:szCs w:val="22"/>
              </w:rPr>
              <w:sym w:font="Wingdings 2" w:char="F081"/>
            </w:r>
          </w:p>
          <w:p w14:paraId="512144D1" w14:textId="77777777" w:rsidR="005B4C7F" w:rsidRPr="005B4C7F" w:rsidRDefault="005B4C7F" w:rsidP="005B4C7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0459D847" w14:textId="77777777" w:rsidR="005B4C7F" w:rsidRPr="005B4C7F" w:rsidRDefault="005B4C7F" w:rsidP="005B4C7F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 xml:space="preserve">إذا الإجابة </w:t>
            </w:r>
            <w:r w:rsidRPr="005B4C7F">
              <w:rPr>
                <w:rFonts w:ascii="Arial" w:hAnsi="Arial" w:cs="Arial" w:hint="cs"/>
                <w:b/>
                <w:bCs/>
                <w:sz w:val="22"/>
                <w:szCs w:val="22"/>
                <w:rtl/>
              </w:rPr>
              <w:t>لا، متى كانت آخر زيارة لعيادة طب الأسنان</w:t>
            </w:r>
            <w:r w:rsidRPr="005B4C7F">
              <w:rPr>
                <w:rFonts w:ascii="Arial" w:hAnsi="Arial" w:cs="Arial"/>
                <w:sz w:val="22"/>
                <w:szCs w:val="22"/>
                <w:rtl/>
              </w:rPr>
              <w:t xml:space="preserve">؟ </w:t>
            </w:r>
            <w:r w:rsidRPr="005B4C7F">
              <w:rPr>
                <w:rFonts w:ascii="Arial" w:hAnsi="Arial" w:cs="Arial"/>
                <w:b/>
                <w:bCs/>
                <w:sz w:val="22"/>
                <w:szCs w:val="22"/>
                <w:rtl/>
              </w:rPr>
              <w:t>_________________</w:t>
            </w:r>
          </w:p>
          <w:p w14:paraId="173C9A77" w14:textId="77777777" w:rsidR="00CC5D72" w:rsidRPr="005B4C7F" w:rsidRDefault="00CC5D72" w:rsidP="00105BF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626264A5" w14:textId="77777777" w:rsidR="00CC5D72" w:rsidRDefault="00CC5D72" w:rsidP="00CC5D72"/>
    <w:p w14:paraId="73BBF7F6" w14:textId="77777777" w:rsidR="00CC5D72" w:rsidRDefault="00CC5D72" w:rsidP="00CC5D72">
      <w:pPr>
        <w:rPr>
          <w:b/>
          <w:bCs/>
          <w:lang w:val="en-US"/>
        </w:rPr>
      </w:pPr>
    </w:p>
    <w:sectPr w:rsidR="00CC5D72" w:rsidSect="00F37C48">
      <w:pgSz w:w="12240" w:h="15840"/>
      <w:pgMar w:top="1440" w:right="1440" w:bottom="98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53991"/>
    <w:multiLevelType w:val="hybridMultilevel"/>
    <w:tmpl w:val="30C2D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14E7C"/>
    <w:multiLevelType w:val="hybridMultilevel"/>
    <w:tmpl w:val="B6AED8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82893"/>
    <w:multiLevelType w:val="hybridMultilevel"/>
    <w:tmpl w:val="AB3830C2"/>
    <w:lvl w:ilvl="0" w:tplc="04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3" w15:restartNumberingAfterBreak="0">
    <w:nsid w:val="388C20A2"/>
    <w:multiLevelType w:val="hybridMultilevel"/>
    <w:tmpl w:val="BE74FC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356419"/>
    <w:multiLevelType w:val="hybridMultilevel"/>
    <w:tmpl w:val="A920E272"/>
    <w:lvl w:ilvl="0" w:tplc="3362A2F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C77FCA"/>
    <w:multiLevelType w:val="hybridMultilevel"/>
    <w:tmpl w:val="FA5E97E2"/>
    <w:lvl w:ilvl="0" w:tplc="44A83A74">
      <w:start w:val="1"/>
      <w:numFmt w:val="decimal"/>
      <w:lvlText w:val="%1-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D401A5"/>
    <w:multiLevelType w:val="hybridMultilevel"/>
    <w:tmpl w:val="1F9C1E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6933CE"/>
    <w:multiLevelType w:val="hybridMultilevel"/>
    <w:tmpl w:val="8EFCC52A"/>
    <w:lvl w:ilvl="0" w:tplc="948E92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4C36DB"/>
    <w:multiLevelType w:val="hybridMultilevel"/>
    <w:tmpl w:val="9170D976"/>
    <w:lvl w:ilvl="0" w:tplc="14B48304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181E3E"/>
    <w:multiLevelType w:val="hybridMultilevel"/>
    <w:tmpl w:val="8984F32A"/>
    <w:lvl w:ilvl="0" w:tplc="4432B6BC">
      <w:start w:val="1"/>
      <w:numFmt w:val="decimal"/>
      <w:lvlText w:val="%1-"/>
      <w:lvlJc w:val="left"/>
      <w:pPr>
        <w:ind w:left="360" w:hanging="360"/>
      </w:pPr>
      <w:rPr>
        <w:sz w:val="26"/>
        <w:szCs w:val="2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190613">
    <w:abstractNumId w:val="7"/>
  </w:num>
  <w:num w:numId="2" w16cid:durableId="2018575088">
    <w:abstractNumId w:val="1"/>
  </w:num>
  <w:num w:numId="3" w16cid:durableId="1576433415">
    <w:abstractNumId w:val="0"/>
  </w:num>
  <w:num w:numId="4" w16cid:durableId="346296190">
    <w:abstractNumId w:val="2"/>
  </w:num>
  <w:num w:numId="5" w16cid:durableId="418645125">
    <w:abstractNumId w:val="6"/>
  </w:num>
  <w:num w:numId="6" w16cid:durableId="458258236">
    <w:abstractNumId w:val="3"/>
  </w:num>
  <w:num w:numId="7" w16cid:durableId="159300727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6969630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068959053">
    <w:abstractNumId w:val="8"/>
  </w:num>
  <w:num w:numId="10" w16cid:durableId="4382557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CB2"/>
    <w:rsid w:val="00040AEC"/>
    <w:rsid w:val="000816C9"/>
    <w:rsid w:val="000B06AA"/>
    <w:rsid w:val="000C0ABE"/>
    <w:rsid w:val="000E3BCF"/>
    <w:rsid w:val="00171803"/>
    <w:rsid w:val="001C412A"/>
    <w:rsid w:val="002644BD"/>
    <w:rsid w:val="00294F24"/>
    <w:rsid w:val="002A1138"/>
    <w:rsid w:val="002C4A31"/>
    <w:rsid w:val="002D5BC1"/>
    <w:rsid w:val="00311737"/>
    <w:rsid w:val="00340C9A"/>
    <w:rsid w:val="0039287A"/>
    <w:rsid w:val="003C5580"/>
    <w:rsid w:val="004B0FC1"/>
    <w:rsid w:val="004B4839"/>
    <w:rsid w:val="004F210D"/>
    <w:rsid w:val="005A72D6"/>
    <w:rsid w:val="005B4C7F"/>
    <w:rsid w:val="005D10B3"/>
    <w:rsid w:val="00637204"/>
    <w:rsid w:val="006438BD"/>
    <w:rsid w:val="00707C3E"/>
    <w:rsid w:val="00712A92"/>
    <w:rsid w:val="00730477"/>
    <w:rsid w:val="00734586"/>
    <w:rsid w:val="0078684C"/>
    <w:rsid w:val="007910D6"/>
    <w:rsid w:val="007F4C43"/>
    <w:rsid w:val="00815C9C"/>
    <w:rsid w:val="008275DE"/>
    <w:rsid w:val="0088510F"/>
    <w:rsid w:val="00887124"/>
    <w:rsid w:val="00905D01"/>
    <w:rsid w:val="00911446"/>
    <w:rsid w:val="00912B6F"/>
    <w:rsid w:val="00966D10"/>
    <w:rsid w:val="009C576B"/>
    <w:rsid w:val="00A106DB"/>
    <w:rsid w:val="00A564AB"/>
    <w:rsid w:val="00A754AF"/>
    <w:rsid w:val="00AC297B"/>
    <w:rsid w:val="00AD087D"/>
    <w:rsid w:val="00AF2347"/>
    <w:rsid w:val="00B157BC"/>
    <w:rsid w:val="00B42894"/>
    <w:rsid w:val="00B50D5F"/>
    <w:rsid w:val="00C20647"/>
    <w:rsid w:val="00CC5D72"/>
    <w:rsid w:val="00CC6CA8"/>
    <w:rsid w:val="00CE1F96"/>
    <w:rsid w:val="00CE52E6"/>
    <w:rsid w:val="00DB10CD"/>
    <w:rsid w:val="00DC5FE4"/>
    <w:rsid w:val="00DF07CB"/>
    <w:rsid w:val="00E01384"/>
    <w:rsid w:val="00E132CB"/>
    <w:rsid w:val="00E20FDA"/>
    <w:rsid w:val="00E273A6"/>
    <w:rsid w:val="00EA7562"/>
    <w:rsid w:val="00EA7CB2"/>
    <w:rsid w:val="00ED2FC6"/>
    <w:rsid w:val="00F13212"/>
    <w:rsid w:val="00F231EE"/>
    <w:rsid w:val="00F37C48"/>
    <w:rsid w:val="00F44903"/>
    <w:rsid w:val="00F72A1F"/>
    <w:rsid w:val="00FA17B3"/>
    <w:rsid w:val="00FC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8794E"/>
  <w15:chartTrackingRefBased/>
  <w15:docId w15:val="{63B9514F-8D5B-B842-8691-430A2AFE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E273A6"/>
    <w:pPr>
      <w:keepNext/>
      <w:jc w:val="center"/>
      <w:outlineLvl w:val="1"/>
    </w:pPr>
    <w:rPr>
      <w:rFonts w:ascii="Times New Roman" w:eastAsia="Times New Roman" w:hAnsi="Times New Roman" w:cs="Traditional Arabic"/>
      <w:b/>
      <w:bCs/>
      <w:kern w:val="0"/>
      <w:sz w:val="20"/>
      <w:szCs w:val="3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558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E273A6"/>
    <w:rPr>
      <w:rFonts w:ascii="Times New Roman" w:eastAsia="Times New Roman" w:hAnsi="Times New Roman" w:cs="Traditional Arabic"/>
      <w:b/>
      <w:bCs/>
      <w:kern w:val="0"/>
      <w:sz w:val="20"/>
      <w:szCs w:val="32"/>
      <w:lang w:val="en-US"/>
      <w14:ligatures w14:val="none"/>
    </w:rPr>
  </w:style>
  <w:style w:type="paragraph" w:customStyle="1" w:styleId="s12">
    <w:name w:val="s12"/>
    <w:basedOn w:val="Normal"/>
    <w:rsid w:val="0063720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/>
      <w14:ligatures w14:val="none"/>
    </w:rPr>
  </w:style>
  <w:style w:type="character" w:customStyle="1" w:styleId="s7">
    <w:name w:val="s7"/>
    <w:basedOn w:val="DefaultParagraphFont"/>
    <w:rsid w:val="00637204"/>
  </w:style>
  <w:style w:type="character" w:customStyle="1" w:styleId="apple-converted-space">
    <w:name w:val="apple-converted-space"/>
    <w:basedOn w:val="DefaultParagraphFont"/>
    <w:rsid w:val="00637204"/>
  </w:style>
  <w:style w:type="character" w:customStyle="1" w:styleId="s13">
    <w:name w:val="s13"/>
    <w:basedOn w:val="DefaultParagraphFont"/>
    <w:rsid w:val="00637204"/>
  </w:style>
  <w:style w:type="character" w:customStyle="1" w:styleId="s14">
    <w:name w:val="s14"/>
    <w:basedOn w:val="DefaultParagraphFont"/>
    <w:rsid w:val="00637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8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2271A4-AA94-7643-8220-99791186502A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467</Words>
  <Characters>2830</Characters>
  <Application>Microsoft Office Word</Application>
  <DocSecurity>0</DocSecurity>
  <Lines>5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بدالرحمن</dc:creator>
  <cp:keywords/>
  <dc:description/>
  <cp:lastModifiedBy>Abdullah Mohamed</cp:lastModifiedBy>
  <cp:revision>8</cp:revision>
  <dcterms:created xsi:type="dcterms:W3CDTF">2023-07-01T12:20:00Z</dcterms:created>
  <dcterms:modified xsi:type="dcterms:W3CDTF">2023-07-0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418</vt:lpwstr>
  </property>
  <property fmtid="{D5CDD505-2E9C-101B-9397-08002B2CF9AE}" pid="3" name="grammarly_documentContext">
    <vt:lpwstr>{"goals":[],"domain":"general","emotions":[],"dialect":"british"}</vt:lpwstr>
  </property>
</Properties>
</file>